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37575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Pr="0057578A">
        <w:rPr>
          <w:rFonts w:ascii="Times New Roman" w:hAnsi="Times New Roman" w:cs="Times New Roman"/>
          <w:b/>
          <w:bCs/>
        </w:rPr>
        <w:t xml:space="preserve"> </w:t>
      </w:r>
      <w:r w:rsidRPr="004301E5">
        <w:rPr>
          <w:rFonts w:ascii="Times New Roman" w:hAnsi="Times New Roman" w:cs="Times New Roman"/>
          <w:b/>
          <w:bCs/>
        </w:rPr>
        <w:t xml:space="preserve">3. </w:t>
      </w:r>
      <w:bookmarkStart w:id="0" w:name="_Hlk67601619"/>
      <w:r w:rsidRPr="004301E5">
        <w:rPr>
          <w:rFonts w:ascii="Times New Roman" w:hAnsi="Times New Roman" w:cs="Times New Roman"/>
          <w:b/>
          <w:bCs/>
        </w:rPr>
        <w:t xml:space="preserve">The evaluation framework: Key activities in utilising pathogen WGS in public health and associated outputs, </w:t>
      </w:r>
      <w:proofErr w:type="gramStart"/>
      <w:r w:rsidRPr="004301E5">
        <w:rPr>
          <w:rFonts w:ascii="Times New Roman" w:hAnsi="Times New Roman" w:cs="Times New Roman"/>
          <w:b/>
          <w:bCs/>
        </w:rPr>
        <w:t>outcomes</w:t>
      </w:r>
      <w:proofErr w:type="gramEnd"/>
      <w:r w:rsidRPr="004301E5">
        <w:rPr>
          <w:rFonts w:ascii="Times New Roman" w:hAnsi="Times New Roman" w:cs="Times New Roman"/>
          <w:b/>
          <w:bCs/>
        </w:rPr>
        <w:t xml:space="preserve"> and indicators</w:t>
      </w:r>
      <w:bookmarkEnd w:id="0"/>
    </w:p>
    <w:p w14:paraId="7A9DE1D7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b/>
          <w:bCs/>
        </w:rPr>
      </w:pPr>
      <w:r w:rsidRPr="004301E5">
        <w:rPr>
          <w:rFonts w:ascii="Times New Roman" w:hAnsi="Times New Roman" w:cs="Times New Roman"/>
          <w:b/>
          <w:bCs/>
        </w:rPr>
        <w:t>Phase 1: Pre-analysis and analysis</w:t>
      </w:r>
    </w:p>
    <w:p w14:paraId="15EDFB3B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Key activities (what is done at this stage)</w:t>
      </w:r>
    </w:p>
    <w:p w14:paraId="65CBBF4D" w14:textId="77777777" w:rsidR="0018224B" w:rsidRPr="004301E5" w:rsidRDefault="0018224B" w:rsidP="0018224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Sample selection, </w:t>
      </w:r>
      <w:proofErr w:type="gramStart"/>
      <w:r w:rsidRPr="004301E5">
        <w:rPr>
          <w:rFonts w:ascii="Times New Roman" w:hAnsi="Times New Roman" w:cs="Times New Roman"/>
        </w:rPr>
        <w:t>collection</w:t>
      </w:r>
      <w:proofErr w:type="gramEnd"/>
      <w:r w:rsidRPr="004301E5">
        <w:rPr>
          <w:rFonts w:ascii="Times New Roman" w:hAnsi="Times New Roman" w:cs="Times New Roman"/>
        </w:rPr>
        <w:t xml:space="preserve"> and preparation</w:t>
      </w:r>
    </w:p>
    <w:p w14:paraId="5476E801" w14:textId="77777777" w:rsidR="0018224B" w:rsidRPr="004301E5" w:rsidRDefault="0018224B" w:rsidP="0018224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Laboratory processes to conduct whole genome sequencing </w:t>
      </w:r>
    </w:p>
    <w:p w14:paraId="70AF51F1" w14:textId="77777777" w:rsidR="0018224B" w:rsidRPr="004301E5" w:rsidRDefault="0018224B" w:rsidP="0018224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oduction of sequence and typing data</w:t>
      </w:r>
    </w:p>
    <w:p w14:paraId="10E773C1" w14:textId="77777777" w:rsidR="0018224B" w:rsidRPr="004301E5" w:rsidRDefault="0018224B" w:rsidP="0018224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Quality control of sequence and typing data</w:t>
      </w:r>
    </w:p>
    <w:p w14:paraId="1A50677E" w14:textId="77777777" w:rsidR="0018224B" w:rsidRPr="004301E5" w:rsidRDefault="0018224B" w:rsidP="0018224B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Analysis of sequence data</w:t>
      </w:r>
    </w:p>
    <w:p w14:paraId="199EFEFA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03A88B20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puts (what are the results of these activities)</w:t>
      </w:r>
    </w:p>
    <w:p w14:paraId="73EDF6FB" w14:textId="77777777" w:rsidR="0018224B" w:rsidRPr="004301E5" w:rsidRDefault="0018224B" w:rsidP="0018224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Appropriate samples received by laboratory</w:t>
      </w:r>
    </w:p>
    <w:p w14:paraId="0B28E968" w14:textId="77777777" w:rsidR="0018224B" w:rsidRPr="004301E5" w:rsidRDefault="0018224B" w:rsidP="0018224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ample quality is adequate for processing and analysis</w:t>
      </w:r>
    </w:p>
    <w:p w14:paraId="3B8EF5C0" w14:textId="77777777" w:rsidR="0018224B" w:rsidRPr="004301E5" w:rsidRDefault="0018224B" w:rsidP="0018224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treamlined laboratory workflow processes</w:t>
      </w:r>
    </w:p>
    <w:p w14:paraId="76769EB6" w14:textId="77777777" w:rsidR="0018224B" w:rsidRPr="004301E5" w:rsidRDefault="0018224B" w:rsidP="0018224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solate sequence data obtained</w:t>
      </w:r>
    </w:p>
    <w:p w14:paraId="3FB3B5C3" w14:textId="77777777" w:rsidR="0018224B" w:rsidRPr="004301E5" w:rsidRDefault="0018224B" w:rsidP="0018224B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Basic information on sequence (type, </w:t>
      </w:r>
      <w:proofErr w:type="gramStart"/>
      <w:r w:rsidRPr="004301E5">
        <w:rPr>
          <w:rFonts w:ascii="Times New Roman" w:hAnsi="Times New Roman" w:cs="Times New Roman"/>
        </w:rPr>
        <w:t>composition</w:t>
      </w:r>
      <w:proofErr w:type="gramEnd"/>
      <w:r w:rsidRPr="004301E5">
        <w:rPr>
          <w:rFonts w:ascii="Times New Roman" w:hAnsi="Times New Roman" w:cs="Times New Roman"/>
        </w:rPr>
        <w:t xml:space="preserve"> and quality)</w:t>
      </w:r>
    </w:p>
    <w:p w14:paraId="6C50C73D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71F86159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comes (what is achieved)</w:t>
      </w:r>
    </w:p>
    <w:p w14:paraId="60BB8CA4" w14:textId="77777777" w:rsidR="0018224B" w:rsidRPr="004301E5" w:rsidRDefault="0018224B" w:rsidP="0018224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creased efficiency of workflow processes</w:t>
      </w:r>
    </w:p>
    <w:p w14:paraId="160F4C6B" w14:textId="77777777" w:rsidR="0018224B" w:rsidRPr="004301E5" w:rsidRDefault="0018224B" w:rsidP="0018224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turnaround times</w:t>
      </w:r>
    </w:p>
    <w:p w14:paraId="63F35A5E" w14:textId="77777777" w:rsidR="0018224B" w:rsidRPr="004301E5" w:rsidRDefault="0018224B" w:rsidP="0018224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analysis costs</w:t>
      </w:r>
    </w:p>
    <w:p w14:paraId="09DEBC84" w14:textId="77777777" w:rsidR="0018224B" w:rsidRPr="004301E5" w:rsidRDefault="0018224B" w:rsidP="0018224B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creased resolution of genotypic data</w:t>
      </w:r>
    </w:p>
    <w:p w14:paraId="40F2CACD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3D5AF2D0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lastRenderedPageBreak/>
        <w:t>Indicators (how do we know)</w:t>
      </w:r>
    </w:p>
    <w:p w14:paraId="6521F552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Levels of satisfaction with sample selection</w:t>
      </w:r>
    </w:p>
    <w:p w14:paraId="62CD29DF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Levels of satisfaction with sample transport and quality</w:t>
      </w:r>
    </w:p>
    <w:p w14:paraId="73CC3D1B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Number of samples processed per week</w:t>
      </w:r>
    </w:p>
    <w:p w14:paraId="7D5120A1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Number of samples analysed per week</w:t>
      </w:r>
    </w:p>
    <w:p w14:paraId="2C5DA904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Diversity of samples processed per week</w:t>
      </w:r>
    </w:p>
    <w:p w14:paraId="2029C0EB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ample quality upon reception</w:t>
      </w:r>
    </w:p>
    <w:p w14:paraId="7CDAAF44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ample processing times</w:t>
      </w:r>
    </w:p>
    <w:p w14:paraId="6C82B0DF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Sample analysis times </w:t>
      </w:r>
    </w:p>
    <w:p w14:paraId="6CC84DE0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Staff, </w:t>
      </w:r>
      <w:proofErr w:type="gramStart"/>
      <w:r w:rsidRPr="004301E5">
        <w:rPr>
          <w:rFonts w:ascii="Times New Roman" w:hAnsi="Times New Roman" w:cs="Times New Roman"/>
        </w:rPr>
        <w:t>equipment</w:t>
      </w:r>
      <w:proofErr w:type="gramEnd"/>
      <w:r w:rsidRPr="004301E5">
        <w:rPr>
          <w:rFonts w:ascii="Times New Roman" w:hAnsi="Times New Roman" w:cs="Times New Roman"/>
        </w:rPr>
        <w:t xml:space="preserve"> and reagent costs</w:t>
      </w:r>
    </w:p>
    <w:p w14:paraId="5B6075BF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Levels of satisfaction with workflow processes</w:t>
      </w:r>
    </w:p>
    <w:p w14:paraId="1E920578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Quality control outcomes</w:t>
      </w:r>
    </w:p>
    <w:p w14:paraId="62E88157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Discriminatory power (ability to differentiate among unrelated isolates)</w:t>
      </w:r>
    </w:p>
    <w:p w14:paraId="0CB6E204" w14:textId="77777777" w:rsidR="0018224B" w:rsidRPr="004301E5" w:rsidRDefault="0018224B" w:rsidP="0018224B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Typeability (ability to provide an unambiguous result for each isolate analysed)</w:t>
      </w:r>
    </w:p>
    <w:p w14:paraId="5F096D25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07AD1F67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b/>
          <w:bCs/>
        </w:rPr>
      </w:pPr>
      <w:r w:rsidRPr="004301E5">
        <w:rPr>
          <w:rFonts w:ascii="Times New Roman" w:hAnsi="Times New Roman" w:cs="Times New Roman"/>
          <w:b/>
          <w:bCs/>
        </w:rPr>
        <w:t>Phase 2: Reporting and communication</w:t>
      </w:r>
    </w:p>
    <w:p w14:paraId="179A68AB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Key activities (what is done at this stage)</w:t>
      </w:r>
    </w:p>
    <w:p w14:paraId="19AE2F15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porting mechanisms between end users and laboratory established</w:t>
      </w:r>
    </w:p>
    <w:p w14:paraId="4A50ECA1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stablishment of reporting requirements for phylogeny and typing data</w:t>
      </w:r>
    </w:p>
    <w:p w14:paraId="1D92B894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eparation of routine reports in a timely manner as per established requirements</w:t>
      </w:r>
    </w:p>
    <w:p w14:paraId="20BFC24F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eparation of reports on an ad hoc basis in a timely manner as per established requirements</w:t>
      </w:r>
    </w:p>
    <w:p w14:paraId="778E218B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Mechanisms established to facilitate data sharing across jurisdictions</w:t>
      </w:r>
    </w:p>
    <w:p w14:paraId="22A9D153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Mechanisms established to facilitate data sharing across sectors</w:t>
      </w:r>
    </w:p>
    <w:p w14:paraId="67D0327E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stablishment of appropriate data governance to support data sharing</w:t>
      </w:r>
    </w:p>
    <w:p w14:paraId="392E07B5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lastRenderedPageBreak/>
        <w:t>Standards are in place to ensure interoperability of genomic data management systems</w:t>
      </w:r>
    </w:p>
    <w:p w14:paraId="35EA6EDD" w14:textId="77777777" w:rsidR="0018224B" w:rsidRPr="004301E5" w:rsidRDefault="0018224B" w:rsidP="0018224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tandards are in place to ensure potability of genomic data and data systems</w:t>
      </w:r>
    </w:p>
    <w:p w14:paraId="7DABF264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487EEBED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puts (what are the results of these activities)</w:t>
      </w:r>
    </w:p>
    <w:p w14:paraId="482DB7D7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fficient and effective communication between bioinformaticians, genomic epidemiologists and end users</w:t>
      </w:r>
    </w:p>
    <w:p w14:paraId="1CF29DA8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outine reports for phylogeny and typing data provided as agreed</w:t>
      </w:r>
    </w:p>
    <w:p w14:paraId="2296F4C0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Ad hoc reports for phylogeny and typing data provided as agreed</w:t>
      </w:r>
    </w:p>
    <w:p w14:paraId="14381E81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porting mechanisms enable shared decision-making regarding sample selection and sequencing</w:t>
      </w:r>
    </w:p>
    <w:p w14:paraId="47F6E98B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Genomic data routinely shared across jurisdictions to support surveillance, </w:t>
      </w:r>
      <w:proofErr w:type="gramStart"/>
      <w:r w:rsidRPr="004301E5">
        <w:rPr>
          <w:rFonts w:ascii="Times New Roman" w:hAnsi="Times New Roman" w:cs="Times New Roman"/>
        </w:rPr>
        <w:t>investigation</w:t>
      </w:r>
      <w:proofErr w:type="gramEnd"/>
      <w:r w:rsidRPr="004301E5">
        <w:rPr>
          <w:rFonts w:ascii="Times New Roman" w:hAnsi="Times New Roman" w:cs="Times New Roman"/>
        </w:rPr>
        <w:t xml:space="preserve"> and public health interventions </w:t>
      </w:r>
    </w:p>
    <w:p w14:paraId="666A598D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Genomic data routinely shared across sectors to support surveillance, </w:t>
      </w:r>
      <w:proofErr w:type="gramStart"/>
      <w:r w:rsidRPr="004301E5">
        <w:rPr>
          <w:rFonts w:ascii="Times New Roman" w:hAnsi="Times New Roman" w:cs="Times New Roman"/>
        </w:rPr>
        <w:t>investigation</w:t>
      </w:r>
      <w:proofErr w:type="gramEnd"/>
      <w:r w:rsidRPr="004301E5">
        <w:rPr>
          <w:rFonts w:ascii="Times New Roman" w:hAnsi="Times New Roman" w:cs="Times New Roman"/>
        </w:rPr>
        <w:t xml:space="preserve"> and public health interventions</w:t>
      </w:r>
    </w:p>
    <w:p w14:paraId="18FA712F" w14:textId="77777777" w:rsidR="0018224B" w:rsidRPr="004301E5" w:rsidRDefault="0018224B" w:rsidP="0018224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ffective use of and contribution to genomic databases</w:t>
      </w:r>
    </w:p>
    <w:p w14:paraId="5AD4CE52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30FC0D1C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comes (what is achieved)</w:t>
      </w:r>
    </w:p>
    <w:p w14:paraId="508FC589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Bioinformaticians have a good understanding of the needs of end users</w:t>
      </w:r>
    </w:p>
    <w:p w14:paraId="3699F4DB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Genomic epidemiologists have a good understanding of the needs of end users</w:t>
      </w:r>
    </w:p>
    <w:p w14:paraId="4B535877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nd users have a good understanding of the possible uses and limitations of sequence data</w:t>
      </w:r>
    </w:p>
    <w:p w14:paraId="57759E14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formation provided to end users is relevant and responsive to needs</w:t>
      </w:r>
    </w:p>
    <w:p w14:paraId="563E3EBB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formation provided to end users in understandable and useable form</w:t>
      </w:r>
    </w:p>
    <w:p w14:paraId="2CF96121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mproved capacity to share genomic data across jurisdictions and sectors</w:t>
      </w:r>
    </w:p>
    <w:p w14:paraId="760FF69E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mproved capacity to identify and respond to geographically dispersed clusters</w:t>
      </w:r>
    </w:p>
    <w:p w14:paraId="5D74FE1D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lastRenderedPageBreak/>
        <w:t xml:space="preserve">Improved capacity to respond to clusters involving humans, </w:t>
      </w:r>
      <w:proofErr w:type="gramStart"/>
      <w:r w:rsidRPr="004301E5">
        <w:rPr>
          <w:rFonts w:ascii="Times New Roman" w:hAnsi="Times New Roman" w:cs="Times New Roman"/>
        </w:rPr>
        <w:t>animals</w:t>
      </w:r>
      <w:proofErr w:type="gramEnd"/>
      <w:r w:rsidRPr="004301E5">
        <w:rPr>
          <w:rFonts w:ascii="Times New Roman" w:hAnsi="Times New Roman" w:cs="Times New Roman"/>
        </w:rPr>
        <w:t xml:space="preserve"> and environmental strains</w:t>
      </w:r>
    </w:p>
    <w:p w14:paraId="6C457BF8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40B1C657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Indicators (how do we know)</w:t>
      </w:r>
    </w:p>
    <w:p w14:paraId="7F12CB26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Agreements in place regarding reporting processes</w:t>
      </w:r>
    </w:p>
    <w:p w14:paraId="0F085EF4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Agreements in place regarding data sharing and rights to access</w:t>
      </w:r>
    </w:p>
    <w:p w14:paraId="4F2F6AB7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atisfaction with agreements governing data sharing and rights to access</w:t>
      </w:r>
    </w:p>
    <w:p w14:paraId="691DD189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Mechanisms in place to facilitate data archiving, tracking, tracing, and sharing</w:t>
      </w:r>
    </w:p>
    <w:p w14:paraId="37FC538E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atisfaction with mechanisms in place to facilitate data archiving, tracking, tracing, and sharing</w:t>
      </w:r>
    </w:p>
    <w:p w14:paraId="661E3FCE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Routine reports requested, </w:t>
      </w:r>
      <w:proofErr w:type="gramStart"/>
      <w:r w:rsidRPr="004301E5">
        <w:rPr>
          <w:rFonts w:ascii="Times New Roman" w:hAnsi="Times New Roman" w:cs="Times New Roman"/>
        </w:rPr>
        <w:t>issued</w:t>
      </w:r>
      <w:proofErr w:type="gramEnd"/>
      <w:r w:rsidRPr="004301E5">
        <w:rPr>
          <w:rFonts w:ascii="Times New Roman" w:hAnsi="Times New Roman" w:cs="Times New Roman"/>
        </w:rPr>
        <w:t xml:space="preserve"> and received</w:t>
      </w:r>
    </w:p>
    <w:p w14:paraId="3182BE25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Ad hoc reports requested, </w:t>
      </w:r>
      <w:proofErr w:type="gramStart"/>
      <w:r w:rsidRPr="004301E5">
        <w:rPr>
          <w:rFonts w:ascii="Times New Roman" w:hAnsi="Times New Roman" w:cs="Times New Roman"/>
        </w:rPr>
        <w:t>issued</w:t>
      </w:r>
      <w:proofErr w:type="gramEnd"/>
      <w:r w:rsidRPr="004301E5">
        <w:rPr>
          <w:rFonts w:ascii="Times New Roman" w:hAnsi="Times New Roman" w:cs="Times New Roman"/>
        </w:rPr>
        <w:t xml:space="preserve"> and received</w:t>
      </w:r>
    </w:p>
    <w:p w14:paraId="7FC55207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tention of key information by end users</w:t>
      </w:r>
    </w:p>
    <w:p w14:paraId="4FE8C669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end users regarding their own understanding of the uses and limitations of microbial genomics</w:t>
      </w:r>
    </w:p>
    <w:p w14:paraId="30108B54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end users regarding bioinformaticians’ understanding of their needs</w:t>
      </w:r>
    </w:p>
    <w:p w14:paraId="05BDDF8C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end users regarding genomic epidemiologists’ understanding of their needs</w:t>
      </w:r>
    </w:p>
    <w:p w14:paraId="6035C304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bioinformaticians regarding their own understanding of the needs of end users</w:t>
      </w:r>
    </w:p>
    <w:p w14:paraId="09876366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genomic epidemiologists regarding their own understanding of the needs of end users</w:t>
      </w:r>
    </w:p>
    <w:p w14:paraId="29FCE598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erceptions of bioinformaticians regarding the use of diverse genomic data systems</w:t>
      </w:r>
    </w:p>
    <w:p w14:paraId="6600D221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nd users’ perception of the appropriateness of information received (i.e., quality, quantity, utility)</w:t>
      </w:r>
    </w:p>
    <w:p w14:paraId="488A3AFE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Geographically dispersed clusters identified</w:t>
      </w:r>
    </w:p>
    <w:p w14:paraId="7A05F78A" w14:textId="77777777" w:rsidR="0018224B" w:rsidRPr="004301E5" w:rsidRDefault="0018224B" w:rsidP="001822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Clusters identified across human, </w:t>
      </w:r>
      <w:proofErr w:type="gramStart"/>
      <w:r w:rsidRPr="004301E5">
        <w:rPr>
          <w:rFonts w:ascii="Times New Roman" w:hAnsi="Times New Roman" w:cs="Times New Roman"/>
        </w:rPr>
        <w:t>animal</w:t>
      </w:r>
      <w:proofErr w:type="gramEnd"/>
      <w:r w:rsidRPr="004301E5">
        <w:rPr>
          <w:rFonts w:ascii="Times New Roman" w:hAnsi="Times New Roman" w:cs="Times New Roman"/>
        </w:rPr>
        <w:t xml:space="preserve"> and environmental samples</w:t>
      </w:r>
    </w:p>
    <w:p w14:paraId="51F65E18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7384AD63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b/>
          <w:bCs/>
        </w:rPr>
      </w:pPr>
      <w:r w:rsidRPr="004301E5">
        <w:rPr>
          <w:rFonts w:ascii="Times New Roman" w:hAnsi="Times New Roman" w:cs="Times New Roman"/>
          <w:b/>
          <w:bCs/>
        </w:rPr>
        <w:lastRenderedPageBreak/>
        <w:t>Phase 3: Implementation in public health practice</w:t>
      </w:r>
    </w:p>
    <w:p w14:paraId="43FC93AB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Key activities (what is done at this stage)</w:t>
      </w:r>
    </w:p>
    <w:p w14:paraId="4BB9E5C1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Genomic data is integrated with epidemiological investigations</w:t>
      </w:r>
    </w:p>
    <w:p w14:paraId="35B006C3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outine surveillance conducted across jurisdictions</w:t>
      </w:r>
    </w:p>
    <w:p w14:paraId="3D004506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outine surveillance conducted across sectors</w:t>
      </w:r>
    </w:p>
    <w:p w14:paraId="4E64DD62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Coordinated investigations and actions undertaken to respond to outbreaks within and across jurisdictions and international borders</w:t>
      </w:r>
    </w:p>
    <w:p w14:paraId="0E8DC927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Coordinated investigations and actions undertaken to respond to outbreaks across sectors</w:t>
      </w:r>
    </w:p>
    <w:p w14:paraId="706A9AC2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44BFEA28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puts (what are the results of these activities)</w:t>
      </w:r>
    </w:p>
    <w:p w14:paraId="1186C6BE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Genomic data is used to support public health decision-making</w:t>
      </w:r>
    </w:p>
    <w:p w14:paraId="7A832210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pidemiological links are confirmed or excluded based on genomic data</w:t>
      </w:r>
    </w:p>
    <w:p w14:paraId="13BEC51D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dentification of transmission networks</w:t>
      </w:r>
    </w:p>
    <w:p w14:paraId="189CA269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Cross-jurisdictional and internationally dispersed clusters routinely identified</w:t>
      </w:r>
    </w:p>
    <w:p w14:paraId="4C0F4473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Clusters routinely identified across human, </w:t>
      </w:r>
      <w:proofErr w:type="gramStart"/>
      <w:r w:rsidRPr="004301E5">
        <w:rPr>
          <w:rFonts w:ascii="Times New Roman" w:hAnsi="Times New Roman" w:cs="Times New Roman"/>
        </w:rPr>
        <w:t>animal</w:t>
      </w:r>
      <w:proofErr w:type="gramEnd"/>
      <w:r w:rsidRPr="004301E5">
        <w:rPr>
          <w:rFonts w:ascii="Times New Roman" w:hAnsi="Times New Roman" w:cs="Times New Roman"/>
        </w:rPr>
        <w:t xml:space="preserve"> and environmental samples</w:t>
      </w:r>
    </w:p>
    <w:p w14:paraId="00C1D35C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ource contamination accurately identified in a timely manner</w:t>
      </w:r>
    </w:p>
    <w:p w14:paraId="26D63343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Food recalls are precise and timely</w:t>
      </w:r>
    </w:p>
    <w:p w14:paraId="027945B8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0174618D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Outcomes (what is achieved)</w:t>
      </w:r>
    </w:p>
    <w:p w14:paraId="68CF14CF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creased confidence in public-health decision-making</w:t>
      </w:r>
    </w:p>
    <w:p w14:paraId="6B5E3354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ublic health policies and guidelines are informed by microbial genomics</w:t>
      </w:r>
    </w:p>
    <w:p w14:paraId="17E402AC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ublic health interventions are appropriately tailored</w:t>
      </w:r>
    </w:p>
    <w:p w14:paraId="21473C5B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mproved understanding of transmission networks</w:t>
      </w:r>
    </w:p>
    <w:p w14:paraId="44E3278E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lastRenderedPageBreak/>
        <w:t>More precise allocation of investigative resources</w:t>
      </w:r>
    </w:p>
    <w:p w14:paraId="59714AC6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time to identify outbreaks</w:t>
      </w:r>
    </w:p>
    <w:p w14:paraId="6A4E861D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time to respond to an identified outbreak</w:t>
      </w:r>
    </w:p>
    <w:p w14:paraId="617BEDDC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average size of clusters</w:t>
      </w:r>
    </w:p>
    <w:p w14:paraId="6A60FD44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mprovements in identifying source contamination</w:t>
      </w:r>
    </w:p>
    <w:p w14:paraId="25E10C92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mprovements in linking cases to source contamination</w:t>
      </w:r>
    </w:p>
    <w:p w14:paraId="45AC01F9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ed financial loss due to food recalls</w:t>
      </w:r>
    </w:p>
    <w:p w14:paraId="72D48B7D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health care costs</w:t>
      </w:r>
    </w:p>
    <w:p w14:paraId="5EF8390A" w14:textId="77777777" w:rsidR="0018224B" w:rsidRPr="004301E5" w:rsidRDefault="0018224B" w:rsidP="0018224B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Reduction in illness and mortality</w:t>
      </w:r>
    </w:p>
    <w:p w14:paraId="73B10D92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</w:rPr>
      </w:pPr>
    </w:p>
    <w:p w14:paraId="6A628B2E" w14:textId="77777777" w:rsidR="0018224B" w:rsidRPr="004301E5" w:rsidRDefault="0018224B" w:rsidP="0018224B">
      <w:pPr>
        <w:spacing w:line="480" w:lineRule="auto"/>
        <w:rPr>
          <w:rFonts w:ascii="Times New Roman" w:hAnsi="Times New Roman" w:cs="Times New Roman"/>
          <w:i/>
          <w:iCs/>
        </w:rPr>
      </w:pPr>
      <w:r w:rsidRPr="004301E5">
        <w:rPr>
          <w:rFonts w:ascii="Times New Roman" w:hAnsi="Times New Roman" w:cs="Times New Roman"/>
          <w:i/>
          <w:iCs/>
        </w:rPr>
        <w:t>Indicators (how do we know)</w:t>
      </w:r>
    </w:p>
    <w:p w14:paraId="61824857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End users’ perceptions of utilisation of genomic data in public health decision-making</w:t>
      </w:r>
    </w:p>
    <w:p w14:paraId="5E1E0945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esence of public health policies and guidelines informed by microbial genomics</w:t>
      </w:r>
    </w:p>
    <w:p w14:paraId="415689D6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 xml:space="preserve">Perceptions of affected communities of public health actions and interventions </w:t>
      </w:r>
    </w:p>
    <w:p w14:paraId="2FF2B48E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Indirect consequences (e.g., nosocomial infections leading to ward lockdowns)</w:t>
      </w:r>
    </w:p>
    <w:p w14:paraId="0D056EF3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Time lapse between identification of cluster and public health action</w:t>
      </w:r>
    </w:p>
    <w:p w14:paraId="247E1F12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Size of identified clusters</w:t>
      </w:r>
    </w:p>
    <w:p w14:paraId="157AB143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oportion of cases linked to identified clusters</w:t>
      </w:r>
    </w:p>
    <w:p w14:paraId="1EEF01E7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Capture of cases identified without epidemiological data</w:t>
      </w:r>
    </w:p>
    <w:p w14:paraId="5228B4FD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Magnitude of food recalls</w:t>
      </w:r>
    </w:p>
    <w:p w14:paraId="7EB41EFB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Precision of food recalls</w:t>
      </w:r>
    </w:p>
    <w:p w14:paraId="5F15718D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Number of notifiable illnesses</w:t>
      </w:r>
    </w:p>
    <w:p w14:paraId="54B21D7D" w14:textId="77777777" w:rsidR="0018224B" w:rsidRPr="004301E5" w:rsidRDefault="0018224B" w:rsidP="0018224B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</w:rPr>
      </w:pPr>
      <w:r w:rsidRPr="004301E5">
        <w:rPr>
          <w:rFonts w:ascii="Times New Roman" w:hAnsi="Times New Roman" w:cs="Times New Roman"/>
        </w:rPr>
        <w:t>Health care costs due to notifiable illnesses</w:t>
      </w:r>
    </w:p>
    <w:p w14:paraId="574E91E3" w14:textId="728CC91D" w:rsidR="00996F09" w:rsidRDefault="0018224B" w:rsidP="001B3228">
      <w:pPr>
        <w:pStyle w:val="ListParagraph"/>
        <w:numPr>
          <w:ilvl w:val="0"/>
          <w:numId w:val="9"/>
        </w:numPr>
        <w:spacing w:line="480" w:lineRule="auto"/>
      </w:pPr>
      <w:r w:rsidRPr="001B3228">
        <w:rPr>
          <w:rFonts w:ascii="Times New Roman" w:hAnsi="Times New Roman" w:cs="Times New Roman"/>
        </w:rPr>
        <w:t>Mortality due to notifiable illnesses</w:t>
      </w:r>
    </w:p>
    <w:sectPr w:rsidR="00996F09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E739D"/>
    <w:multiLevelType w:val="hybridMultilevel"/>
    <w:tmpl w:val="4C56ED4C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F0DBA"/>
    <w:multiLevelType w:val="hybridMultilevel"/>
    <w:tmpl w:val="8D00D228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92BAE"/>
    <w:multiLevelType w:val="hybridMultilevel"/>
    <w:tmpl w:val="C1B018FA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D2C4ECE">
      <w:numFmt w:val="bullet"/>
      <w:lvlText w:val="•"/>
      <w:lvlJc w:val="left"/>
      <w:pPr>
        <w:ind w:left="1790" w:hanging="71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8B521F"/>
    <w:multiLevelType w:val="hybridMultilevel"/>
    <w:tmpl w:val="8E306BB0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6A491D"/>
    <w:multiLevelType w:val="hybridMultilevel"/>
    <w:tmpl w:val="710077A2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08B4D6">
      <w:numFmt w:val="bullet"/>
      <w:lvlText w:val="•"/>
      <w:lvlJc w:val="left"/>
      <w:pPr>
        <w:ind w:left="1430" w:hanging="710"/>
      </w:pPr>
      <w:rPr>
        <w:rFonts w:ascii="Times New Roman" w:eastAsiaTheme="minorHAnsi" w:hAnsi="Times New Roman" w:cs="Times New Roman" w:hint="default"/>
      </w:rPr>
    </w:lvl>
    <w:lvl w:ilvl="2" w:tplc="3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3F6BB0"/>
    <w:multiLevelType w:val="hybridMultilevel"/>
    <w:tmpl w:val="0A5EF922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374D29"/>
    <w:multiLevelType w:val="hybridMultilevel"/>
    <w:tmpl w:val="CD56F9D4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677C7"/>
    <w:multiLevelType w:val="hybridMultilevel"/>
    <w:tmpl w:val="E070DC74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414CE"/>
    <w:multiLevelType w:val="hybridMultilevel"/>
    <w:tmpl w:val="979E1464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24B"/>
    <w:rsid w:val="00092125"/>
    <w:rsid w:val="001056F7"/>
    <w:rsid w:val="0018224B"/>
    <w:rsid w:val="001B3228"/>
    <w:rsid w:val="00237980"/>
    <w:rsid w:val="003436CC"/>
    <w:rsid w:val="00855363"/>
    <w:rsid w:val="00996F09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69E8D"/>
  <w15:chartTrackingRefBased/>
  <w15:docId w15:val="{130B7FF4-52D4-4129-AC29-E8973B2A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24B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24B"/>
    <w:pPr>
      <w:spacing w:after="0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82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4</Words>
  <Characters>6125</Characters>
  <Application>Microsoft Office Word</Application>
  <DocSecurity>0</DocSecurity>
  <Lines>51</Lines>
  <Paragraphs>14</Paragraphs>
  <ScaleCrop>false</ScaleCrop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2</cp:revision>
  <dcterms:created xsi:type="dcterms:W3CDTF">2021-06-02T06:37:00Z</dcterms:created>
  <dcterms:modified xsi:type="dcterms:W3CDTF">2021-06-02T06:48:00Z</dcterms:modified>
</cp:coreProperties>
</file>